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.  Real-Time PCR primers used in this study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69"/>
        <w:gridCol w:w="3569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ene</w:t>
            </w:r>
          </w:p>
        </w:tc>
        <w:tc>
          <w:tcPr>
            <w:tcW w:w="35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orward</w:t>
            </w:r>
          </w:p>
        </w:tc>
        <w:tc>
          <w:tcPr>
            <w:tcW w:w="35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vers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>G</w:t>
            </w:r>
            <w:r>
              <w:rPr>
                <w:bCs/>
                <w:color w:val="000000"/>
              </w:rPr>
              <w:t>apdh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TTCCTACCCCCAATGTG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GTCATACCAGGAAATGAGC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b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TGTCCGTCAAGTTTGGAA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TCTGTTCTATGTCCCGT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ct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TGCTGTGAGCCAAG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AAAATGATGAGTGACAGA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ano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GTGTTTGAGGGTAGCTC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TCATCATGGTACA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x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AGCATGTACCTCCCC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TCCCAATTCCCTTGT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x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GAAATGCTGAAGGTGGAGAC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CCCCATCCCCTTCAAT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GCTTGTTCCTGGTGC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GTGGGCTGGCGTT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  <w:r>
              <w:rPr>
                <w:bCs/>
                <w:color w:val="000000"/>
              </w:rPr>
              <w:t>lpha-Sma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GTGCTGGACTCTGGAGATGG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TGTCACGGACAATCTCACG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>S</w:t>
            </w:r>
            <w:r>
              <w:rPr>
                <w:bCs/>
                <w:color w:val="000000"/>
              </w:rPr>
              <w:t>nail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ACGCTGCCTTGTGTC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AGCAAAAGCACGG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ata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GGACGGGACACTACCT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TGCTGGCGTCTTAGA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fp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ACCGAGGAGGAAGT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CTTCTTGCGTGCC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poa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TGTGGATGCGGTCAAA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CCCAGAAGTCCCGA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uj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ACCCCAGCGGCAACTA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CCAGGTTCCAAGTCC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>ax6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GAGTTCTTCGCAACCT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TGAGCTTCATCCGAGT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estin</w:t>
            </w:r>
          </w:p>
        </w:tc>
        <w:tc>
          <w:tcPr>
            <w:tcW w:w="35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AGGCCACTGAAAAGTT</w:t>
            </w:r>
          </w:p>
        </w:tc>
        <w:tc>
          <w:tcPr>
            <w:tcW w:w="35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CCTGCTTCTCCTG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01:59:00Z</dcterms:created>
  <dc:creator>Jimmy</dc:creator>
  <dc:description/>
  <cp:keywords/>
  <dc:language>en-US</dc:language>
  <cp:lastModifiedBy>jimmy</cp:lastModifiedBy>
  <dcterms:modified xsi:type="dcterms:W3CDTF">2013-05-25T01:59:00Z</dcterms:modified>
  <cp:revision>2</cp:revision>
  <dc:subject/>
  <dc:title/>
</cp:coreProperties>
</file>